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D0056" w14:textId="7529042C" w:rsidR="005F48E0" w:rsidRDefault="005F48E0" w:rsidP="005F48E0">
      <w:pPr>
        <w:keepNext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0206">
        <w:rPr>
          <w:rFonts w:ascii="Times New Roman" w:hAnsi="Times New Roman" w:cs="Times New Roman"/>
          <w:b/>
          <w:bCs/>
          <w:sz w:val="24"/>
          <w:szCs w:val="24"/>
        </w:rPr>
        <w:t>Appendix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AC286C2" w14:textId="77777777" w:rsidR="005F48E0" w:rsidRPr="009E135B" w:rsidRDefault="005F48E0" w:rsidP="005F48E0">
      <w:pPr>
        <w:keepNext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E135B">
        <w:rPr>
          <w:rFonts w:ascii="Times New Roman" w:hAnsi="Times New Roman" w:cs="Times New Roman"/>
          <w:i/>
          <w:iCs/>
          <w:sz w:val="24"/>
          <w:szCs w:val="24"/>
        </w:rPr>
        <w:t>Method</w:t>
      </w:r>
    </w:p>
    <w:p w14:paraId="23B89E11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135B">
        <w:rPr>
          <w:rFonts w:ascii="Times New Roman" w:hAnsi="Times New Roman" w:cs="Times New Roman"/>
          <w:sz w:val="24"/>
          <w:szCs w:val="24"/>
        </w:rPr>
        <w:t xml:space="preserve">The means and SDs were calculated for inpatient hospital costs. </w:t>
      </w:r>
      <w:r>
        <w:rPr>
          <w:rFonts w:ascii="Times New Roman" w:hAnsi="Times New Roman" w:cs="Times New Roman"/>
          <w:sz w:val="24"/>
          <w:szCs w:val="24"/>
        </w:rPr>
        <w:t>The study</w:t>
      </w:r>
      <w:r w:rsidRPr="009E135B">
        <w:rPr>
          <w:rFonts w:ascii="Times New Roman" w:hAnsi="Times New Roman" w:cs="Times New Roman"/>
          <w:sz w:val="24"/>
          <w:szCs w:val="24"/>
        </w:rPr>
        <w:t xml:space="preserve"> used mixed-effect generalised linear models (MEGLM) for both univariate and multivariate analyses. In the univariate model, </w:t>
      </w:r>
      <w:r>
        <w:rPr>
          <w:rFonts w:ascii="Times New Roman" w:hAnsi="Times New Roman" w:cs="Times New Roman"/>
          <w:sz w:val="24"/>
          <w:szCs w:val="24"/>
        </w:rPr>
        <w:t>this study</w:t>
      </w:r>
      <w:r w:rsidRPr="009E135B">
        <w:rPr>
          <w:rFonts w:ascii="Times New Roman" w:hAnsi="Times New Roman" w:cs="Times New Roman"/>
          <w:sz w:val="24"/>
          <w:szCs w:val="24"/>
        </w:rPr>
        <w:t xml:space="preserve"> used hospital cost as the outcome variable and priority population as the predictor variable. </w:t>
      </w:r>
    </w:p>
    <w:p w14:paraId="7C94B7A2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55AA4D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135B">
        <w:rPr>
          <w:rFonts w:ascii="Times New Roman" w:hAnsi="Times New Roman" w:cs="Times New Roman"/>
          <w:sz w:val="24"/>
          <w:szCs w:val="24"/>
        </w:rPr>
        <w:t xml:space="preserve">The simplified form of the model is given below </w:t>
      </w:r>
      <w:r w:rsidRPr="009E135B">
        <w:rPr>
          <w:rFonts w:ascii="Times New Roman" w:hAnsi="Times New Roman" w:cs="Times New Roman"/>
          <w:sz w:val="24"/>
          <w:szCs w:val="24"/>
        </w:rPr>
        <w:fldChar w:fldCharType="begin"/>
      </w:r>
      <w:r w:rsidRPr="009E13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lker&lt;/Author&gt;&lt;Year&gt;2009&lt;/Year&gt;&lt;RecNum&gt;10935&lt;/RecNum&gt;&lt;DisplayText&gt;(Bolker et al., 2009)&lt;/DisplayText&gt;&lt;record&gt;&lt;rec-number&gt;10935&lt;/rec-number&gt;&lt;foreign-keys&gt;&lt;key app="EN" db-id="d2wedpv9qvztsherfrlxfz2yapw5p2rxrtrt" timestamp="1694477672" guid="eb852a79-2832-47c2-9bc1-1e8736ebb48b"&gt;10935&lt;/key&gt;&lt;/foreign-keys&gt;&lt;ref-type name="Journal Article"&gt;17&lt;/ref-type&gt;&lt;contributors&gt;&lt;authors&gt;&lt;author&gt;Bolker, B. M.&lt;/author&gt;&lt;author&gt;Brooks, M. E.&lt;/author&gt;&lt;author&gt;Clark, C. J.&lt;/author&gt;&lt;author&gt;Geange, S. W.&lt;/author&gt;&lt;author&gt;Poulsen, J. R.&lt;/author&gt;&lt;author&gt;Stevens, M. H.&lt;/author&gt;&lt;author&gt;White, J. S.&lt;/author&gt;&lt;/authors&gt;&lt;/contributors&gt;&lt;auth-address&gt;Department of Botany and Zoology, University of Florida, Gainesville, FL 32611-8525, USA. bolker@ufl.edu&lt;/auth-address&gt;&lt;titles&gt;&lt;title&gt;Generalized linear mixed models: a practical guide for ecology and evolution&lt;/title&gt;&lt;secondary-title&gt;Trends Ecol Evol&lt;/secondary-title&gt;&lt;/titles&gt;&lt;periodical&gt;&lt;full-title&gt;Trends Ecol Evol&lt;/full-title&gt;&lt;/periodical&gt;&lt;pages&gt;127-35&lt;/pages&gt;&lt;volume&gt;24&lt;/volume&gt;&lt;number&gt;3&lt;/number&gt;&lt;keywords&gt;&lt;keyword&gt;Bayes Theorem&lt;/keyword&gt;&lt;keyword&gt;*Biological Evolution&lt;/keyword&gt;&lt;keyword&gt;Data Interpretation, Statistical&lt;/keyword&gt;&lt;keyword&gt;*Ecology&lt;/keyword&gt;&lt;keyword&gt;Likelihood Functions&lt;/keyword&gt;&lt;keyword&gt;*Linear Models&lt;/keyword&gt;&lt;keyword&gt;Software&lt;/keyword&gt;&lt;/keywords&gt;&lt;dates&gt;&lt;year&gt;2009&lt;/year&gt;&lt;pub-dates&gt;&lt;date&gt;Mar&lt;/date&gt;&lt;/pub-dates&gt;&lt;/dates&gt;&lt;isbn&gt;0169-5347 (Print)&amp;#xD;0169-5347 (Linking)&lt;/isbn&gt;&lt;accession-num&gt;19185386&lt;/accession-num&gt;&lt;urls&gt;&lt;related-urls&gt;&lt;url&gt;https://www.ncbi.nlm.nih.gov/pubmed/19185386&lt;/url&gt;&lt;/related-urls&gt;&lt;/urls&gt;&lt;electronic-resource-num&gt;10.1016/j.tree.2008.10.008&lt;/electronic-resource-num&gt;&lt;/record&gt;&lt;/Cite&gt;&lt;/EndNote&gt;</w:instrText>
      </w:r>
      <w:r w:rsidRPr="009E135B">
        <w:rPr>
          <w:rFonts w:ascii="Times New Roman" w:hAnsi="Times New Roman" w:cs="Times New Roman"/>
          <w:sz w:val="24"/>
          <w:szCs w:val="24"/>
        </w:rPr>
        <w:fldChar w:fldCharType="separate"/>
      </w:r>
      <w:r w:rsidRPr="009E135B">
        <w:rPr>
          <w:rFonts w:ascii="Times New Roman" w:hAnsi="Times New Roman" w:cs="Times New Roman"/>
          <w:noProof/>
          <w:sz w:val="24"/>
          <w:szCs w:val="24"/>
        </w:rPr>
        <w:t>(Bolker et al., 2009)</w:t>
      </w:r>
      <w:r w:rsidRPr="009E135B">
        <w:rPr>
          <w:rFonts w:ascii="Times New Roman" w:hAnsi="Times New Roman" w:cs="Times New Roman"/>
          <w:sz w:val="24"/>
          <w:szCs w:val="24"/>
        </w:rPr>
        <w:fldChar w:fldCharType="end"/>
      </w:r>
      <w:r w:rsidRPr="009E135B">
        <w:rPr>
          <w:rFonts w:ascii="Times New Roman" w:hAnsi="Times New Roman" w:cs="Times New Roman"/>
          <w:sz w:val="24"/>
          <w:szCs w:val="24"/>
        </w:rPr>
        <w:t>,</w:t>
      </w:r>
    </w:p>
    <w:p w14:paraId="21732DE8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Start w:id="0" w:name="_Hlk146799923"/>
    <w:p w14:paraId="5AB4E057" w14:textId="77777777" w:rsidR="005F48E0" w:rsidRPr="009E135B" w:rsidRDefault="00BF02BA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ospital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cos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w:bookmarkEnd w:id="0"/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β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riority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opulatio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+</m:t>
          </m:r>
          <m:r>
            <w:rPr>
              <w:rFonts w:ascii="Cambria Math" w:hAnsi="Cambria Math" w:cs="Times New Roman"/>
              <w:sz w:val="24"/>
              <w:szCs w:val="24"/>
            </w:rPr>
            <m:t>b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Random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effect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varaibl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+</m:t>
          </m:r>
          <m:r>
            <w:rPr>
              <w:rFonts w:ascii="Cambria Math" w:hAnsi="Cambria Math" w:cs="Times New Roman"/>
              <w:sz w:val="24"/>
              <w:szCs w:val="24"/>
            </w:rPr>
            <m:t>ϵ</m:t>
          </m:r>
        </m:oMath>
      </m:oMathPara>
    </w:p>
    <w:p w14:paraId="680F593F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DFB874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135B">
        <w:rPr>
          <w:rFonts w:ascii="Times New Roman" w:hAnsi="Times New Roman" w:cs="Times New Roman"/>
          <w:sz w:val="24"/>
          <w:szCs w:val="24"/>
        </w:rPr>
        <w:t xml:space="preserve">where all elements concern all macro units; therefo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ospital cos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9E135B">
        <w:rPr>
          <w:rFonts w:ascii="Times New Roman" w:hAnsi="Times New Roman" w:cs="Times New Roman"/>
          <w:sz w:val="24"/>
          <w:szCs w:val="24"/>
        </w:rPr>
        <w:t xml:space="preserve"> is a n-dimensional vector (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n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9E135B">
        <w:rPr>
          <w:rFonts w:ascii="Times New Roman" w:hAnsi="Times New Roman" w:cs="Times New Roman"/>
          <w:sz w:val="24"/>
          <w:szCs w:val="24"/>
        </w:rPr>
        <w:t xml:space="preserve"> 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iority populatio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9E135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andom effect varaibl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9E135B">
        <w:rPr>
          <w:rFonts w:ascii="Times New Roman" w:hAnsi="Times New Roman" w:cs="Times New Roman"/>
          <w:sz w:val="24"/>
          <w:szCs w:val="24"/>
        </w:rPr>
        <w:t xml:space="preserve"> are the known n × p and n ×q matrices of covariates related to the fixed effects and to the random effects, respectively, </w:t>
      </w:r>
      <w:r w:rsidRPr="009E135B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9E135B">
        <w:rPr>
          <w:rFonts w:ascii="Times New Roman" w:hAnsi="Times New Roman" w:cs="Times New Roman"/>
          <w:sz w:val="24"/>
          <w:szCs w:val="24"/>
        </w:rPr>
        <w:t xml:space="preserve"> is the </w:t>
      </w:r>
      <w:r w:rsidRPr="009E13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135B">
        <w:rPr>
          <w:rFonts w:ascii="Times New Roman" w:hAnsi="Times New Roman" w:cs="Times New Roman"/>
          <w:sz w:val="24"/>
          <w:szCs w:val="24"/>
        </w:rPr>
        <w:t xml:space="preserve">-vector of unknown fixed effects, </w:t>
      </w:r>
      <w:r w:rsidRPr="009E135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9E135B">
        <w:rPr>
          <w:rFonts w:ascii="Times New Roman" w:hAnsi="Times New Roman" w:cs="Times New Roman"/>
          <w:sz w:val="24"/>
          <w:szCs w:val="24"/>
        </w:rPr>
        <w:t xml:space="preserve"> is the </w:t>
      </w:r>
      <w:r w:rsidRPr="009E135B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9E135B">
        <w:rPr>
          <w:rFonts w:ascii="Times New Roman" w:hAnsi="Times New Roman" w:cs="Times New Roman"/>
          <w:sz w:val="24"/>
          <w:szCs w:val="24"/>
        </w:rPr>
        <w:t xml:space="preserve">-vector of unobserved and independent random effects, and </w:t>
      </w:r>
      <m:oMath>
        <m:r>
          <w:rPr>
            <w:rFonts w:ascii="Cambria Math" w:hAnsi="Cambria Math" w:cs="Times New Roman"/>
            <w:sz w:val="24"/>
            <w:szCs w:val="24"/>
          </w:rPr>
          <m:t>ϵ</m:t>
        </m:r>
      </m:oMath>
      <w:r w:rsidRPr="009E135B">
        <w:rPr>
          <w:rFonts w:ascii="Times New Roman" w:hAnsi="Times New Roman" w:cs="Times New Roman"/>
          <w:sz w:val="24"/>
          <w:szCs w:val="24"/>
        </w:rPr>
        <w:t xml:space="preserve"> represents the vector of unobserved random errors </w:t>
      </w:r>
      <w:r w:rsidRPr="009E135B">
        <w:rPr>
          <w:rFonts w:ascii="Times New Roman" w:hAnsi="Times New Roman" w:cs="Times New Roman"/>
          <w:sz w:val="24"/>
          <w:szCs w:val="24"/>
        </w:rPr>
        <w:fldChar w:fldCharType="begin"/>
      </w:r>
      <w:r w:rsidRPr="009E13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scemi&lt;/Author&gt;&lt;Year&gt;2019&lt;/Year&gt;&lt;RecNum&gt;10937&lt;/RecNum&gt;&lt;DisplayText&gt;(Buscemi and Plaia, 2019)&lt;/DisplayText&gt;&lt;record&gt;&lt;rec-number&gt;10937&lt;/rec-number&gt;&lt;foreign-keys&gt;&lt;key app="EN" db-id="d2wedpv9qvztsherfrlxfz2yapw5p2rxrtrt" timestamp="1694477684" guid="e3f5332f-ec29-4d11-80da-4aafd0254668"&gt;10937&lt;/key&gt;&lt;/foreign-keys&gt;&lt;ref-type name="Journal Article"&gt;17&lt;/ref-type&gt;&lt;contributors&gt;&lt;authors&gt;&lt;author&gt;Buscemi, Simona&lt;/author&gt;&lt;author&gt;Plaia, Antonella&lt;/author&gt;&lt;/authors&gt;&lt;/contributors&gt;&lt;titles&gt;&lt;title&gt;Model selection in linear mixed-effect models&lt;/title&gt;&lt;secondary-title&gt;AStA Advances in Statistical Analysis&lt;/secondary-title&gt;&lt;/titles&gt;&lt;periodical&gt;&lt;full-title&gt;AStA Advances in Statistical Analysis&lt;/full-title&gt;&lt;/periodical&gt;&lt;pages&gt;529-575&lt;/pages&gt;&lt;volume&gt;104&lt;/volume&gt;&lt;number&gt;4&lt;/number&gt;&lt;section&gt;529&lt;/section&gt;&lt;dates&gt;&lt;year&gt;2019&lt;/year&gt;&lt;/dates&gt;&lt;isbn&gt;1863-8171&amp;#xD;1863-818X&lt;/isbn&gt;&lt;urls&gt;&lt;/urls&gt;&lt;electronic-resource-num&gt;10.1007/s10182-019-00359-z&lt;/electronic-resource-num&gt;&lt;/record&gt;&lt;/Cite&gt;&lt;/EndNote&gt;</w:instrText>
      </w:r>
      <w:r w:rsidRPr="009E135B">
        <w:rPr>
          <w:rFonts w:ascii="Times New Roman" w:hAnsi="Times New Roman" w:cs="Times New Roman"/>
          <w:sz w:val="24"/>
          <w:szCs w:val="24"/>
        </w:rPr>
        <w:fldChar w:fldCharType="separate"/>
      </w:r>
      <w:r w:rsidRPr="009E135B">
        <w:rPr>
          <w:rFonts w:ascii="Times New Roman" w:hAnsi="Times New Roman" w:cs="Times New Roman"/>
          <w:noProof/>
          <w:sz w:val="24"/>
          <w:szCs w:val="24"/>
        </w:rPr>
        <w:t>(Buscemi and Plaia, 2019)</w:t>
      </w:r>
      <w:r w:rsidRPr="009E135B">
        <w:rPr>
          <w:rFonts w:ascii="Times New Roman" w:hAnsi="Times New Roman" w:cs="Times New Roman"/>
          <w:sz w:val="24"/>
          <w:szCs w:val="24"/>
        </w:rPr>
        <w:fldChar w:fldCharType="end"/>
      </w:r>
      <w:r w:rsidRPr="009E135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B40991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DFC7D4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tudy</w:t>
      </w:r>
      <w:r w:rsidRPr="009E135B">
        <w:rPr>
          <w:rFonts w:ascii="Times New Roman" w:hAnsi="Times New Roman" w:cs="Times New Roman"/>
          <w:sz w:val="24"/>
          <w:szCs w:val="24"/>
        </w:rPr>
        <w:t xml:space="preserve"> created two separate datasets for the multivariate analysis. First, we excluded the outliers (1%), resulting in 241,001 non-priority patients and 83,700 priority patients. Second, </w:t>
      </w:r>
      <w:r>
        <w:rPr>
          <w:rFonts w:ascii="Times New Roman" w:hAnsi="Times New Roman" w:cs="Times New Roman"/>
          <w:sz w:val="24"/>
          <w:szCs w:val="24"/>
        </w:rPr>
        <w:t>this study</w:t>
      </w:r>
      <w:r w:rsidRPr="009E135B">
        <w:rPr>
          <w:rFonts w:ascii="Times New Roman" w:hAnsi="Times New Roman" w:cs="Times New Roman"/>
          <w:sz w:val="24"/>
          <w:szCs w:val="24"/>
        </w:rPr>
        <w:t xml:space="preserve"> calculated a revised priority population </w:t>
      </w:r>
      <w:r>
        <w:rPr>
          <w:rFonts w:ascii="Times New Roman" w:hAnsi="Times New Roman" w:cs="Times New Roman"/>
          <w:sz w:val="24"/>
          <w:szCs w:val="24"/>
        </w:rPr>
        <w:t xml:space="preserve">including Indigenous Australian, NDIS recipient and refugee CYP </w:t>
      </w:r>
      <w:r w:rsidRPr="009E135B">
        <w:rPr>
          <w:rFonts w:ascii="Times New Roman" w:hAnsi="Times New Roman" w:cs="Times New Roman"/>
          <w:sz w:val="24"/>
          <w:szCs w:val="24"/>
        </w:rPr>
        <w:t>population, resulting in 39,183 priority patients. We performed the statistical analysis with STATA 17.0 (</w:t>
      </w:r>
      <w:proofErr w:type="spellStart"/>
      <w:r w:rsidRPr="009E135B">
        <w:rPr>
          <w:rFonts w:ascii="Times New Roman" w:hAnsi="Times New Roman" w:cs="Times New Roman"/>
          <w:sz w:val="24"/>
          <w:szCs w:val="24"/>
        </w:rPr>
        <w:t>StataCorp</w:t>
      </w:r>
      <w:proofErr w:type="spellEnd"/>
      <w:r w:rsidRPr="009E135B">
        <w:rPr>
          <w:rFonts w:ascii="Times New Roman" w:hAnsi="Times New Roman" w:cs="Times New Roman"/>
          <w:sz w:val="24"/>
          <w:szCs w:val="24"/>
        </w:rPr>
        <w:t>, College Station, TX, USA).</w:t>
      </w:r>
    </w:p>
    <w:p w14:paraId="19020D26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BF2B77" w14:textId="77777777" w:rsidR="005F48E0" w:rsidRPr="009E135B" w:rsidRDefault="005F48E0" w:rsidP="005F48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135B">
        <w:rPr>
          <w:rFonts w:ascii="Times New Roman" w:hAnsi="Times New Roman" w:cs="Times New Roman"/>
          <w:b/>
          <w:bCs/>
          <w:sz w:val="24"/>
          <w:szCs w:val="24"/>
        </w:rPr>
        <w:t>Model Specification and Analysis</w:t>
      </w:r>
    </w:p>
    <w:p w14:paraId="06F36B12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135B">
        <w:rPr>
          <w:rFonts w:ascii="Times New Roman" w:hAnsi="Times New Roman" w:cs="Times New Roman"/>
          <w:sz w:val="24"/>
          <w:szCs w:val="24"/>
        </w:rPr>
        <w:t xml:space="preserve">In the MEGLM, the association between the linear predict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9E135B">
        <w:rPr>
          <w:rFonts w:ascii="Times New Roman" w:hAnsi="Times New Roman" w:cs="Times New Roman"/>
          <w:sz w:val="24"/>
          <w:szCs w:val="24"/>
        </w:rPr>
        <w:t xml:space="preserve"> and the observed respons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9E135B">
        <w:rPr>
          <w:rFonts w:ascii="Times New Roman" w:hAnsi="Times New Roman" w:cs="Times New Roman"/>
          <w:sz w:val="24"/>
          <w:szCs w:val="24"/>
        </w:rPr>
        <w:t xml:space="preserve"> can be specified in several ways depending on the type of response variable </w:t>
      </w:r>
      <w:r w:rsidRPr="009E135B">
        <w:rPr>
          <w:rFonts w:ascii="Times New Roman" w:hAnsi="Times New Roman" w:cs="Times New Roman"/>
          <w:sz w:val="24"/>
          <w:szCs w:val="24"/>
        </w:rPr>
        <w:fldChar w:fldCharType="begin"/>
      </w:r>
      <w:r w:rsidRPr="009E13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be-Hesketh&lt;/Author&gt;&lt;Year&gt;2008&lt;/Year&gt;&lt;RecNum&gt;10942&lt;/RecNum&gt;&lt;DisplayText&gt;(Rabe-Hesketh and Skrondal, 2008)&lt;/DisplayText&gt;&lt;record&gt;&lt;rec-number&gt;10942&lt;/rec-number&gt;&lt;foreign-keys&gt;&lt;key app="EN" db-id="d2wedpv9qvztsherfrlxfz2yapw5p2rxrtrt" timestamp="1694477710" guid="36224837-32a0-44a0-8041-4f37b0b0037d"&gt;10942&lt;/key&gt;&lt;/foreign-keys&gt;&lt;ref-type name="Journal Article"&gt;17&lt;/ref-type&gt;&lt;contributors&gt;&lt;authors&gt;&lt;author&gt;Rabe-Hesketh, S.&lt;/author&gt;&lt;author&gt;Skrondal, A.&lt;/author&gt;&lt;/authors&gt;&lt;/contributors&gt;&lt;titles&gt;&lt;title&gt;Generalized linear mixed-effects models&lt;/title&gt;&lt;secondary-title&gt;Longitudinal data analysis&lt;/secondary-title&gt;&lt;/titles&gt;&lt;periodical&gt;&lt;full-title&gt;Longitudinal data analysis&lt;/full-title&gt;&lt;/periodical&gt;&lt;pages&gt;171-177&lt;/pages&gt;&lt;volume&gt;79&lt;/volume&gt;&lt;dates&gt;&lt;year&gt;2008&lt;/year&gt;&lt;/dates&gt;&lt;urls&gt;&lt;/urls&gt;&lt;/record&gt;&lt;/Cite&gt;&lt;/EndNote&gt;</w:instrText>
      </w:r>
      <w:r w:rsidRPr="009E135B">
        <w:rPr>
          <w:rFonts w:ascii="Times New Roman" w:hAnsi="Times New Roman" w:cs="Times New Roman"/>
          <w:sz w:val="24"/>
          <w:szCs w:val="24"/>
        </w:rPr>
        <w:fldChar w:fldCharType="separate"/>
      </w:r>
      <w:r w:rsidRPr="009E135B">
        <w:rPr>
          <w:rFonts w:ascii="Times New Roman" w:hAnsi="Times New Roman" w:cs="Times New Roman"/>
          <w:noProof/>
          <w:sz w:val="24"/>
          <w:szCs w:val="24"/>
        </w:rPr>
        <w:t>(Rabe-Hesketh and Skrondal, 2008)</w:t>
      </w:r>
      <w:r w:rsidRPr="009E135B">
        <w:rPr>
          <w:rFonts w:ascii="Times New Roman" w:hAnsi="Times New Roman" w:cs="Times New Roman"/>
          <w:sz w:val="24"/>
          <w:szCs w:val="24"/>
        </w:rPr>
        <w:fldChar w:fldCharType="end"/>
      </w:r>
      <w:r w:rsidRPr="009E135B">
        <w:rPr>
          <w:rFonts w:ascii="Times New Roman" w:hAnsi="Times New Roman" w:cs="Times New Roman"/>
          <w:sz w:val="24"/>
          <w:szCs w:val="24"/>
        </w:rPr>
        <w:t>. For example</w:t>
      </w:r>
    </w:p>
    <w:p w14:paraId="435F4850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65F66F" w14:textId="77777777" w:rsidR="005F48E0" w:rsidRPr="009E135B" w:rsidRDefault="005F48E0" w:rsidP="005F48E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η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</m:oMath>
      </m:oMathPara>
    </w:p>
    <w:p w14:paraId="17ABE435" w14:textId="77777777" w:rsidR="005F48E0" w:rsidRPr="009E135B" w:rsidRDefault="005F48E0" w:rsidP="005F48E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85E7D9A" w14:textId="77777777" w:rsidR="005F48E0" w:rsidRPr="009E135B" w:rsidRDefault="005F48E0" w:rsidP="005F48E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The conditional response distribution is from the exponential family and is characterised by the conditional expecta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as well as a dispersion paramete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θ</m:t>
        </m:r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that affects the conditional variance,</w:t>
      </w:r>
    </w:p>
    <w:p w14:paraId="1C054734" w14:textId="77777777" w:rsidR="005F48E0" w:rsidRPr="009E135B" w:rsidRDefault="005F48E0" w:rsidP="005F48E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Var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 θV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14:paraId="11894998" w14:textId="77777777" w:rsidR="005F48E0" w:rsidRPr="009E135B" w:rsidRDefault="005F48E0" w:rsidP="005F48E0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135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where the variance func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V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is determined by the chosen distribution </w: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Jiang&lt;/Author&gt;&lt;Year&gt;2007&lt;/Year&gt;&lt;RecNum&gt;10943&lt;/RecNum&gt;&lt;DisplayText&gt;(Jiang, 2007)&lt;/DisplayText&gt;&lt;record&gt;&lt;rec-number&gt;10943&lt;/rec-number&gt;&lt;foreign-keys&gt;&lt;key app="EN" db-id="d2wedpv9qvztsherfrlxfz2yapw5p2rxrtrt" timestamp="1694477714" guid="6945bbd4-858e-420a-bbb8-c59ee9bc3be7"&gt;10943&lt;/key&gt;&lt;/foreign-keys&gt;&lt;ref-type name="Book"&gt;6&lt;/ref-type&gt;&lt;contributors&gt;&lt;authors&gt;&lt;author&gt;Jiming Jiang&lt;/author&gt;&lt;/authors&gt;&lt;secondary-authors&gt;&lt;author&gt;P. Bickel, &lt;/author&gt;&lt;author&gt;P. Diggle, &lt;/author&gt;&lt;author&gt;S. Fienberg, &lt;/author&gt;&lt;author&gt;U. Gather,&lt;/author&gt;&lt;author&gt; I. Olkin, &lt;/author&gt;&lt;author&gt;S. Zeger&lt;/author&gt;&lt;/secondary-authors&gt;&lt;/contributors&gt;&lt;titles&gt;&lt;title&gt;Linear and Generalized Linear Mixed Models and Their Applications&lt;/title&gt;&lt;secondary-title&gt;Springer Series in Statistics&lt;/secondary-title&gt;&lt;/titles&gt;&lt;pages&gt;261&lt;/pages&gt;&lt;edition&gt;1st &lt;/edition&gt;&lt;dates&gt;&lt;year&gt;2007&lt;/year&gt;&lt;/dates&gt;&lt;pub-location&gt;New York&lt;/pub-location&gt;&lt;publisher&gt;Springer&lt;/publisher&gt;&lt;urls&gt;&lt;/urls&gt;&lt;/record&gt;&lt;/Cite&gt;&lt;/EndNote&gt;</w:instrTex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9E135B">
        <w:rPr>
          <w:rFonts w:ascii="Times New Roman" w:eastAsiaTheme="minorEastAsia" w:hAnsi="Times New Roman" w:cs="Times New Roman"/>
          <w:noProof/>
          <w:sz w:val="24"/>
          <w:szCs w:val="24"/>
        </w:rPr>
        <w:t>(Jiang, 2007)</w: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. We employed the </w:t>
      </w:r>
      <w:r w:rsidRPr="009E135B">
        <w:rPr>
          <w:rFonts w:ascii="Times New Roman" w:hAnsi="Times New Roman" w:cs="Times New Roman"/>
          <w:sz w:val="24"/>
          <w:szCs w:val="24"/>
        </w:rPr>
        <w:t>MEGLM</w: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, which allowed us to use the Gamma distribution with the log link function. Let, the linear predict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be the amalgamation of fixed and random effects without the residuals.</w:t>
      </w:r>
    </w:p>
    <w:p w14:paraId="5AD90C6E" w14:textId="77777777" w:rsidR="005F48E0" w:rsidRPr="009E135B" w:rsidRDefault="00BF02BA" w:rsidP="005F48E0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Χ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β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Ζ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γ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</m:oMath>
      </m:oMathPara>
    </w:p>
    <w:p w14:paraId="53BECB5A" w14:textId="77777777" w:rsidR="005F48E0" w:rsidRPr="009E135B" w:rsidRDefault="005F48E0" w:rsidP="005F48E0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Here, the generic link function is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e>
        </m:d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which relates to the outco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. </m:t>
        </m:r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Furthermore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inverse link function=h(.)</m:t>
        </m:r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598C0B0B" w14:textId="77777777" w:rsidR="005F48E0" w:rsidRPr="009E135B" w:rsidRDefault="005F48E0" w:rsidP="005F48E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and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 is equal to</w:t>
      </w:r>
    </w:p>
    <w:p w14:paraId="6C908C8B" w14:textId="77777777" w:rsidR="005F48E0" w:rsidRPr="009E135B" w:rsidRDefault="005F48E0" w:rsidP="005F48E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y=h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μ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 ε</m:t>
          </m:r>
        </m:oMath>
      </m:oMathPara>
    </w:p>
    <w:p w14:paraId="76873C05" w14:textId="33B28EB4" w:rsidR="001163BB" w:rsidRDefault="005F48E0" w:rsidP="005F48E0">
      <w:pPr>
        <w:spacing w:after="0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For a detailed discussion on the </w:t>
      </w:r>
      <w:r w:rsidRPr="009E135B">
        <w:rPr>
          <w:rFonts w:ascii="Times New Roman" w:hAnsi="Times New Roman" w:cs="Times New Roman"/>
          <w:sz w:val="24"/>
          <w:szCs w:val="24"/>
        </w:rPr>
        <w:t>MEGLM</w: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, its derivation and interpretation, please see the studies of </w: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EZWFuPC9BdXRob3I+PFllYXI+MjAwNzwvWWVhcj48UmVj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</w:fldData>
        </w:fldChar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EZWFuPC9BdXRob3I+PFllYXI+MjAwNzwvWWVhcj48UmVj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</w:fldData>
        </w:fldChar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Pr="009E135B">
        <w:rPr>
          <w:rFonts w:ascii="Times New Roman" w:eastAsiaTheme="minorEastAsia" w:hAnsi="Times New Roman" w:cs="Times New Roman"/>
          <w:sz w:val="24"/>
          <w:szCs w:val="24"/>
        </w:rPr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9E135B">
        <w:rPr>
          <w:rFonts w:ascii="Times New Roman" w:eastAsiaTheme="minorEastAsia" w:hAnsi="Times New Roman" w:cs="Times New Roman"/>
          <w:sz w:val="24"/>
          <w:szCs w:val="24"/>
        </w:rPr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9E135B">
        <w:rPr>
          <w:rFonts w:ascii="Times New Roman" w:eastAsiaTheme="minorEastAsia" w:hAnsi="Times New Roman" w:cs="Times New Roman"/>
          <w:noProof/>
          <w:sz w:val="24"/>
          <w:szCs w:val="24"/>
        </w:rPr>
        <w:t>(Dean and Nielsen, 2007, Gregori et al., 2011a, Manning et al., 2005, Salway and Wakefield, 2008, Jiang, 2007)</w:t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9E135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7DB0A471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5AD64AB4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1E2BF0D5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4DD39335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05BB797F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58E9203E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0A4151C4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6F25485F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7F725C8F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341ACD4D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342FAAFD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05A05DBF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4FF9E76B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647773D1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6C9A9D92" w14:textId="77777777" w:rsidR="00BB0970" w:rsidRDefault="00BB0970" w:rsidP="00474BF9">
      <w:pPr>
        <w:rPr>
          <w:rFonts w:ascii="Times New Roman" w:hAnsi="Times New Roman" w:cs="Times New Roman"/>
          <w:b/>
          <w:bCs/>
          <w:sz w:val="24"/>
        </w:rPr>
      </w:pPr>
    </w:p>
    <w:p w14:paraId="784FCD24" w14:textId="32C1431F" w:rsidR="00474BF9" w:rsidRPr="00137143" w:rsidRDefault="00137143" w:rsidP="00137143">
      <w:pPr>
        <w:spacing w:after="0" w:line="480" w:lineRule="auto"/>
        <w:jc w:val="both"/>
        <w:rPr>
          <w:rFonts w:ascii="Times New Roman" w:eastAsia="Aptos" w:hAnsi="Times New Roman" w:cs="Times New Roman"/>
          <w:b/>
          <w:color w:val="000000"/>
          <w:sz w:val="24"/>
          <w:szCs w:val="24"/>
        </w:rPr>
      </w:pPr>
      <w:r w:rsidRPr="00781978">
        <w:rPr>
          <w:rFonts w:ascii="Times New Roman" w:eastAsia="Aptos" w:hAnsi="Times New Roman" w:cs="Times New Roman"/>
          <w:b/>
          <w:color w:val="000000"/>
          <w:sz w:val="24"/>
          <w:szCs w:val="24"/>
        </w:rPr>
        <w:t xml:space="preserve">Major Diagnosis Category </w:t>
      </w:r>
    </w:p>
    <w:p w14:paraId="287DDF1B" w14:textId="4B398D42" w:rsidR="00474BF9" w:rsidRDefault="00474BF9" w:rsidP="00474BF9">
      <w:pPr>
        <w:jc w:val="both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In this study, disease diagnosis was based on the Major Diagnosis Category (MDC) for the Australian National </w:t>
      </w:r>
      <w:r w:rsidR="00BB0970">
        <w:rPr>
          <w:rFonts w:ascii="Times New Roman" w:hAnsi="Times New Roman" w:cs="Times New Roman"/>
          <w:sz w:val="24"/>
        </w:rPr>
        <w:t>Diagnosis-Related</w:t>
      </w:r>
      <w:r>
        <w:rPr>
          <w:rFonts w:ascii="Times New Roman" w:hAnsi="Times New Roman" w:cs="Times New Roman"/>
          <w:sz w:val="24"/>
        </w:rPr>
        <w:t xml:space="preserve"> Group (ANDRG).  Episodes are assigned to </w:t>
      </w:r>
      <w:r w:rsidR="00BB0970">
        <w:rPr>
          <w:rFonts w:ascii="Times New Roman" w:hAnsi="Times New Roman" w:cs="Times New Roman"/>
          <w:sz w:val="24"/>
        </w:rPr>
        <w:t>an</w:t>
      </w:r>
      <w:r>
        <w:rPr>
          <w:rFonts w:ascii="Times New Roman" w:hAnsi="Times New Roman" w:cs="Times New Roman"/>
          <w:sz w:val="24"/>
        </w:rPr>
        <w:t xml:space="preserve"> MDC </w:t>
      </w:r>
      <w:r w:rsidR="00BB0970">
        <w:rPr>
          <w:rFonts w:ascii="Times New Roman" w:hAnsi="Times New Roman" w:cs="Times New Roman"/>
          <w:sz w:val="24"/>
        </w:rPr>
        <w:t>based on the</w:t>
      </w:r>
      <w:r>
        <w:rPr>
          <w:rFonts w:ascii="Times New Roman" w:hAnsi="Times New Roman" w:cs="Times New Roman"/>
          <w:sz w:val="24"/>
        </w:rPr>
        <w:t xml:space="preserve"> principal diagnosis. This classification </w:t>
      </w:r>
      <w:r w:rsidR="00BB0970">
        <w:rPr>
          <w:rFonts w:ascii="Times New Roman" w:hAnsi="Times New Roman" w:cs="Times New Roman"/>
          <w:sz w:val="24"/>
        </w:rPr>
        <w:t xml:space="preserve">adheres to an Australian standard and is applied uniformly </w:t>
      </w:r>
      <w:r>
        <w:rPr>
          <w:rFonts w:ascii="Times New Roman" w:hAnsi="Times New Roman" w:cs="Times New Roman"/>
          <w:sz w:val="24"/>
        </w:rPr>
        <w:t xml:space="preserve">across all hospitals. We did not derive these variables; instead, they were available in the electronic medical records. According to AIHW (2024), </w:t>
      </w:r>
      <w:r w:rsidR="00BB0970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data cube is categorised by the MDC into which the patient’s diagnosis and the associated AR-DRG </w:t>
      </w:r>
      <w:r w:rsidR="00BB0970">
        <w:rPr>
          <w:rFonts w:ascii="Times New Roman" w:hAnsi="Times New Roman" w:cs="Times New Roman"/>
          <w:sz w:val="24"/>
        </w:rPr>
        <w:t>fall</w:t>
      </w:r>
      <w:r>
        <w:rPr>
          <w:rFonts w:ascii="Times New Roman" w:hAnsi="Times New Roman" w:cs="Times New Roman"/>
          <w:sz w:val="24"/>
        </w:rPr>
        <w:t xml:space="preserve">. They correspond generally to the major organ systems of the body. Below is a list of each </w:t>
      </w:r>
      <w:r w:rsidR="00BB0970">
        <w:rPr>
          <w:rFonts w:ascii="Times New Roman" w:hAnsi="Times New Roman" w:cs="Times New Roman"/>
          <w:sz w:val="24"/>
        </w:rPr>
        <w:t>MDC and the corresponding range of AR-DRGs that fall into each category, as per</w:t>
      </w:r>
      <w:r>
        <w:rPr>
          <w:rFonts w:ascii="Times New Roman" w:hAnsi="Times New Roman" w:cs="Times New Roman"/>
          <w:sz w:val="24"/>
        </w:rPr>
        <w:t xml:space="preserve"> AR-DRG version 10. For details</w:t>
      </w:r>
      <w:r w:rsidR="00BB0970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lease see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 AuthorYear="1"&gt;&lt;Author&gt;Australian Institute of Health and Welfare&lt;/Author&gt;&lt;Year&gt;2024&lt;/Year&gt;&lt;RecNum&gt;11632&lt;/RecNum&gt;&lt;DisplayText&gt;Australian Institute of Health and Welfare (2024)&lt;/DisplayText&gt;&lt;record&gt;&lt;rec-number&gt;11632&lt;/rec-number&gt;&lt;foreign-keys&gt;&lt;key app="EN" db-id="d2wedpv9qvztsherfrlxfz2yapw5p2rxrtrt" timestamp="1739333965"&gt;11632&lt;/key&gt;&lt;/foreign-keys&gt;&lt;ref-type name="Report"&gt;27&lt;/ref-type&gt;&lt;contributors&gt;&lt;authors&gt;&lt;author&gt;Australian Institute of Health and Welfare, &lt;/author&gt;&lt;/authors&gt;&lt;/contributors&gt;&lt;titles&gt;&lt;title&gt;Australian refined diagnosis-related groups (AR-DRG) data cubes&lt;/title&gt;&lt;secondary-title&gt;Hospitals&lt;/secondary-title&gt;&lt;/titles&gt;&lt;dates&gt;&lt;year&gt;2024&lt;/year&gt;&lt;/dates&gt;&lt;pub-location&gt;Australia&lt;/pub-location&gt;&lt;publisher&gt;AIHW&lt;/publisher&gt;&lt;urls&gt;&lt;/urls&gt;&lt;electronic-resource-num&gt;https://www.aihw.gov.au/reports/hospitals/ar-drg-data-cubes&lt;/electronic-resource-num&gt;&lt;access-date&gt;12 February 2025&lt;/access-date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Australian Institute of Health and Welfare (2024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</w:p>
    <w:p w14:paraId="468FED34" w14:textId="77777777" w:rsidR="00BB0970" w:rsidRDefault="00BB0970" w:rsidP="00BB0970">
      <w:pPr>
        <w:spacing w:after="0"/>
        <w:rPr>
          <w:rFonts w:ascii="Times New Roman" w:hAnsi="Times New Roman" w:cs="Times New Roman"/>
          <w:sz w:val="24"/>
        </w:rPr>
      </w:pPr>
    </w:p>
    <w:p w14:paraId="3F07265B" w14:textId="77777777" w:rsidR="00BB0970" w:rsidRDefault="00BB0970" w:rsidP="00BB0970">
      <w:pPr>
        <w:spacing w:after="0"/>
        <w:rPr>
          <w:rFonts w:ascii="Times New Roman" w:hAnsi="Times New Roman" w:cs="Times New Roman"/>
        </w:rPr>
      </w:pPr>
    </w:p>
    <w:p w14:paraId="0A8787F3" w14:textId="0B8F16BF" w:rsidR="00474BF9" w:rsidRDefault="00474BF9" w:rsidP="00BB097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3714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1: </w:t>
      </w:r>
      <w:bookmarkStart w:id="1" w:name="_Hlk190265839"/>
      <w:r>
        <w:rPr>
          <w:rFonts w:ascii="Times New Roman" w:hAnsi="Times New Roman" w:cs="Times New Roman"/>
          <w:b/>
        </w:rPr>
        <w:t>Major Diagnostic Categories and the AR-DRG ranges covered by each</w:t>
      </w:r>
      <w:bookmarkEnd w:id="1"/>
    </w:p>
    <w:tbl>
      <w:tblPr>
        <w:tblW w:w="4657" w:type="pct"/>
        <w:tblBorders>
          <w:top w:val="single" w:sz="12" w:space="0" w:color="D2CEC9"/>
          <w:bottom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8603"/>
        <w:gridCol w:w="2829"/>
      </w:tblGrid>
      <w:tr w:rsidR="00474BF9" w14:paraId="2169A532" w14:textId="77777777">
        <w:trPr>
          <w:trHeight w:val="220"/>
          <w:tblHeader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0C77192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DC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00D60A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DC Description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C430027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R-DRG beginning with</w:t>
            </w:r>
          </w:p>
        </w:tc>
      </w:tr>
      <w:tr w:rsidR="00474BF9" w14:paraId="721353F9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CF33E83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MDC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AB20F24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jor procedures where the principal diagnosis may be associated with any MDC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BFBB31E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474BF9" w14:paraId="796CD7F4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A895BA2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28D5083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nervous system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2567253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474BF9" w14:paraId="2C64FE6D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FA5AAF1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19BD0C4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eye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01A4DAA8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474BF9" w14:paraId="79633017" w14:textId="77777777">
        <w:trPr>
          <w:trHeight w:val="13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981798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7213FC0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ear, nose, mouth and throat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1976DF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474BF9" w14:paraId="1ADE932E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D38D07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7A398F0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respiratory system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A2F1252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474BF9" w14:paraId="20D2DCF6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7C118C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5E1B9E0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circulatory system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FA4D02A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474BF9" w14:paraId="046317B2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4738D07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FF62034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digestive system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03E62DA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474BF9" w14:paraId="4ACAD1E2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890BA9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35406A9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hepatobiliary system and pancrea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9902AE8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474BF9" w14:paraId="6021E8E5" w14:textId="77777777">
        <w:trPr>
          <w:trHeight w:val="20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1E2AF81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8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073D0F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musculoskeletal system and connective tissue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06254DA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474BF9" w14:paraId="3B905255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0FF08D7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9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A707DEE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skin, subcutaneous tissue and breast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89BC98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</w:tr>
      <w:tr w:rsidR="00474BF9" w14:paraId="28C686EB" w14:textId="77777777">
        <w:trPr>
          <w:trHeight w:val="20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AB3697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FE29563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crine, nutritional and metabolic diseases and disorder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289BA8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474BF9" w14:paraId="5AF63CB4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332BB2A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C431346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kidney and urinary tract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447362E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474BF9" w14:paraId="11CD0CFE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383B5D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EE4850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male reproductive system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FD10C2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474BF9" w14:paraId="5576286E" w14:textId="77777777">
        <w:trPr>
          <w:trHeight w:val="20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02781C75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4E8601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female reproductive system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1BC076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474BF9" w14:paraId="4F13E619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0F9EE96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F42B62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gnancy, childbirth and the puerperium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D53B357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474BF9" w14:paraId="69B9C85D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96F3096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9A7CCB9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borns and other neonate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565B411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474BF9" w14:paraId="41F755D9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7488FF9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5C8046B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s and disorders of the blood and blood forming organs and immunological disorder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55E6937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</w:tr>
      <w:tr w:rsidR="00474BF9" w14:paraId="510AC197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8A52AD7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03695F1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tic disorders (haematological and solid neoplasms)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C728950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474BF9" w14:paraId="33B7524D" w14:textId="77777777">
        <w:trPr>
          <w:trHeight w:val="20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4B19DB1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CFB4EF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ctious and parasitic disease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01228E2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474BF9" w14:paraId="7A3796DA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ADD128A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E1D054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eases and disorder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A6184F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474BF9" w14:paraId="3B34A95A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1A32B32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BBCFCB3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/drug use and alcohol/drug induced organic mental disorder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0C372936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</w:tr>
      <w:tr w:rsidR="00474BF9" w14:paraId="23A8E2F4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E51A607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A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D5B4D8F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juries, Poisoning and Toxic Effects of Drugs: Multiple Trauma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42BB39E5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</w:tr>
      <w:tr w:rsidR="00474BF9" w14:paraId="76D73C9E" w14:textId="77777777">
        <w:trPr>
          <w:trHeight w:val="20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21177F89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B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D847CE5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juries, Poisoning and Toxic Effects of Drug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EB813A9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474BF9" w14:paraId="5E1475DE" w14:textId="77777777">
        <w:trPr>
          <w:trHeight w:val="19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3A3D6DEA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1AE6EDD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rn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7BE011B6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474BF9" w14:paraId="51555D64" w14:textId="77777777">
        <w:trPr>
          <w:trHeight w:val="18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51FA9E23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</w:p>
        </w:tc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1691926A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tors influencing health status and other contacts with health services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5" w:type="dxa"/>
              <w:left w:w="150" w:type="dxa"/>
              <w:bottom w:w="165" w:type="dxa"/>
              <w:right w:w="150" w:type="dxa"/>
            </w:tcMar>
            <w:hideMark/>
          </w:tcPr>
          <w:p w14:paraId="69AA9CFC" w14:textId="77777777" w:rsidR="00474BF9" w:rsidRDefault="00474BF9" w:rsidP="00BB09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</w:tbl>
    <w:p w14:paraId="52ECAA1B" w14:textId="77777777" w:rsidR="00474BF9" w:rsidRDefault="00474BF9" w:rsidP="00474BF9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C46B369" w14:textId="77777777" w:rsidR="00474BF9" w:rsidRDefault="00474BF9" w:rsidP="00474BF9">
      <w:pPr>
        <w:rPr>
          <w:rFonts w:ascii="Times New Roman" w:hAnsi="Times New Roman" w:cs="Times New Roman"/>
          <w:b/>
          <w:bCs/>
        </w:rPr>
      </w:pPr>
    </w:p>
    <w:p w14:paraId="1F5DA8AD" w14:textId="7D60A3C3" w:rsidR="00474BF9" w:rsidRDefault="00474BF9" w:rsidP="00474B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3714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2 : </w:t>
      </w:r>
      <w:r w:rsidR="00137143">
        <w:rPr>
          <w:rFonts w:ascii="Times New Roman" w:hAnsi="Times New Roman" w:cs="Times New Roman"/>
          <w:b/>
          <w:bCs/>
        </w:rPr>
        <w:t>Prevalent</w:t>
      </w:r>
      <w:r>
        <w:rPr>
          <w:rFonts w:ascii="Times New Roman" w:hAnsi="Times New Roman" w:cs="Times New Roman"/>
          <w:b/>
          <w:bCs/>
        </w:rPr>
        <w:t xml:space="preserve"> diseases and disorders and associated mean hospital cost based on medical diagnosis codes. </w:t>
      </w:r>
    </w:p>
    <w:tbl>
      <w:tblPr>
        <w:tblStyle w:val="TableGrid"/>
        <w:tblW w:w="14197" w:type="dxa"/>
        <w:tblInd w:w="0" w:type="dxa"/>
        <w:tblLook w:val="04A0" w:firstRow="1" w:lastRow="0" w:firstColumn="1" w:lastColumn="0" w:noHBand="0" w:noVBand="1"/>
      </w:tblPr>
      <w:tblGrid>
        <w:gridCol w:w="2546"/>
        <w:gridCol w:w="860"/>
        <w:gridCol w:w="1289"/>
        <w:gridCol w:w="1140"/>
        <w:gridCol w:w="1240"/>
        <w:gridCol w:w="1111"/>
        <w:gridCol w:w="1067"/>
        <w:gridCol w:w="1111"/>
        <w:gridCol w:w="916"/>
        <w:gridCol w:w="901"/>
        <w:gridCol w:w="967"/>
        <w:gridCol w:w="1049"/>
      </w:tblGrid>
      <w:tr w:rsidR="00474BF9" w14:paraId="03C3BBA8" w14:textId="77777777">
        <w:trPr>
          <w:trHeight w:val="416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CAD0B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761AD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0C27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Non-Priority population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19FF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1FB4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Priority populatio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534F4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D3228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Indigenous Australia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A073E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9FC6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NDIS recipient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26F5B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6DCC9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Refuge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0E5FB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</w:p>
        </w:tc>
      </w:tr>
      <w:tr w:rsidR="00474BF9" w14:paraId="56E20E46" w14:textId="77777777">
        <w:trPr>
          <w:trHeight w:val="404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2DE0C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Diseases and Disorder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D26D0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6B2BB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Freq (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A07A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Mean cost($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03B6A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Freq (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43C34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Mean cost($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89E8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Freq (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5C27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Mean cost($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19F7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Freq (%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CB61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Mean cost($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4059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Freq (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76C3" w14:textId="77777777" w:rsidR="00474BF9" w:rsidRDefault="00474BF9">
            <w:pPr>
              <w:jc w:val="center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  <w:t>Mean cost($)</w:t>
            </w:r>
          </w:p>
        </w:tc>
      </w:tr>
      <w:tr w:rsidR="00474BF9" w14:paraId="282C3CE6" w14:textId="77777777">
        <w:trPr>
          <w:trHeight w:val="200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A81F3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ous System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1E0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7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72E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BDF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79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958B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E55F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,2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3ED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B53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0,23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6B7E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ADAB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,04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63DC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BFED6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621</w:t>
            </w:r>
          </w:p>
        </w:tc>
      </w:tr>
      <w:tr w:rsidR="00474BF9" w14:paraId="2F17C7A0" w14:textId="77777777">
        <w:trPr>
          <w:trHeight w:val="200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8FF46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F15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8EA2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C52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17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9EC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C90E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45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F31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5E2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6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B87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92F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28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1E10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62DF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014</w:t>
            </w:r>
          </w:p>
        </w:tc>
      </w:tr>
      <w:tr w:rsidR="00474BF9" w14:paraId="00E1507B" w14:textId="77777777">
        <w:trPr>
          <w:trHeight w:val="237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20AF5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, Nose, Mouth and Throat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3DE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3C70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286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60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A179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70F6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9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F58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44F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73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7F8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258A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26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FF85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6DEF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594</w:t>
            </w:r>
          </w:p>
        </w:tc>
      </w:tr>
      <w:tr w:rsidR="00474BF9" w14:paraId="3AF62740" w14:textId="77777777">
        <w:trPr>
          <w:trHeight w:val="200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92C50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System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5EAA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2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FC0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D9AC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41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86BA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70D4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1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69A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3E7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29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BB9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D36D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61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013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7C45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787</w:t>
            </w:r>
          </w:p>
        </w:tc>
      </w:tr>
      <w:tr w:rsidR="00474BF9" w14:paraId="23F97EE6" w14:textId="77777777">
        <w:trPr>
          <w:trHeight w:val="200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CA755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ulatory System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1CA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3218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A3E7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6,63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2FD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68E4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,4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8DA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366C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6,02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9FC9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033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8,13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4C3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CD44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642</w:t>
            </w:r>
          </w:p>
        </w:tc>
      </w:tr>
      <w:tr w:rsidR="00474BF9" w14:paraId="5C1FEA74" w14:textId="77777777">
        <w:trPr>
          <w:trHeight w:val="196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0530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gestive System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1CEC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4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6F8B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1777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26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05C3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1B0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8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9BF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8CE1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8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17E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21C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41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9F9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3F72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8,554</w:t>
            </w:r>
          </w:p>
        </w:tc>
      </w:tr>
      <w:tr w:rsidR="00474BF9" w14:paraId="3122F16E" w14:textId="77777777">
        <w:trPr>
          <w:trHeight w:val="1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4F83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biliary System and Pancrea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399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B505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6D90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0,13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0A1E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01C3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6,4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6F7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BBC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6,6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8F78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C799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6,95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77C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F1D46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2,687</w:t>
            </w:r>
          </w:p>
        </w:tc>
      </w:tr>
      <w:tr w:rsidR="00474BF9" w14:paraId="786FB516" w14:textId="77777777">
        <w:trPr>
          <w:trHeight w:val="516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CB20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uloskeletal System and Connective Tissu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4D0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8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436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D19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45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FA5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24C3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0,18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DDA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6EE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80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9FA3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1049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0,83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20C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BD7B9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1,908</w:t>
            </w:r>
          </w:p>
        </w:tc>
      </w:tr>
      <w:tr w:rsidR="00474BF9" w14:paraId="6B8B6A16" w14:textId="77777777">
        <w:trPr>
          <w:trHeight w:val="404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07DF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, Subcutaneous Tissue and Breast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F20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E74F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A2F2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,90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C11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100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7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CEB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D53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59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884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2D6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15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90DA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B653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1,570</w:t>
            </w:r>
          </w:p>
        </w:tc>
      </w:tr>
      <w:tr w:rsidR="00474BF9" w14:paraId="54306DAD" w14:textId="77777777">
        <w:trPr>
          <w:trHeight w:val="497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1C953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rine, Nutritional and Metabolic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54E6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6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D38F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C92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12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B4F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431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5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A86F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8FDB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,10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0CB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AE3F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83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92A4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45E0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327</w:t>
            </w:r>
          </w:p>
        </w:tc>
      </w:tr>
      <w:tr w:rsidR="00474BF9" w14:paraId="74C86486" w14:textId="77777777">
        <w:trPr>
          <w:trHeight w:val="251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74BD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dney and Urinary Tract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704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AD95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A30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63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AA41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53BA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4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E4BE9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061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5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193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94F6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00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241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7CD9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575</w:t>
            </w:r>
          </w:p>
        </w:tc>
      </w:tr>
      <w:tr w:rsidR="00474BF9" w14:paraId="00F63152" w14:textId="77777777">
        <w:trPr>
          <w:trHeight w:val="34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64C3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 Reproductive System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5EE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0005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99CD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25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397E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7A66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2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69DD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15F5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39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2CB6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A0A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0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A569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9184E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,715</w:t>
            </w:r>
          </w:p>
        </w:tc>
      </w:tr>
      <w:tr w:rsidR="00474BF9" w14:paraId="47A33A50" w14:textId="77777777">
        <w:trPr>
          <w:trHeight w:val="304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EC71D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Reproductive System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9A9C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43C6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D27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85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129E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06B1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77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113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3A1C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30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33D7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F21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,68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86F5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40510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,3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74BF9" w14:paraId="06789819" w14:textId="77777777">
        <w:trPr>
          <w:trHeight w:val="210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EEE5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borns and Other Neonat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AD3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0C7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4505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1,17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AB1C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1F6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6,7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832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89B3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9,17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F58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61B8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6,36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E71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9B31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486</w:t>
            </w:r>
          </w:p>
        </w:tc>
      </w:tr>
      <w:tr w:rsidR="00474BF9" w14:paraId="404BE6A1" w14:textId="77777777">
        <w:trPr>
          <w:trHeight w:val="501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9CC5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and Blood Forming Organs and Immunological Disorder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196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EE4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A31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13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34A8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FC89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3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C3F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C20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,83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597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ED2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00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485E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0DAEF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600</w:t>
            </w:r>
          </w:p>
        </w:tc>
      </w:tr>
      <w:tr w:rsidR="00474BF9" w14:paraId="4DB33DD9" w14:textId="77777777">
        <w:trPr>
          <w:trHeight w:val="696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B863B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eoplastic Disorders (Haematological and Solid Neoplasms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53D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105E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BF9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4,36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D8F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897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6,1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73F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3C85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7,29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98F1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43FC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6,4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E780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F5EC4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1,911</w:t>
            </w:r>
          </w:p>
        </w:tc>
      </w:tr>
      <w:tr w:rsidR="00474BF9" w14:paraId="47ABA461" w14:textId="77777777">
        <w:trPr>
          <w:trHeight w:val="358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893F5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ctious and Parasitic Diseas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10DF3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E524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362F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12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8126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5C4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18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D01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8AFB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80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EEBF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0B8D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38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CE4DB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8E15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826</w:t>
            </w:r>
          </w:p>
        </w:tc>
      </w:tr>
      <w:tr w:rsidR="00474BF9" w14:paraId="118D629E" w14:textId="77777777">
        <w:trPr>
          <w:trHeight w:val="16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DF488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tal Diseases and Disorder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AD05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3F4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081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1,91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7777C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7FC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4,1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5C3D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108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3,92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D328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26885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2,13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78A2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88D0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9,373</w:t>
            </w:r>
          </w:p>
        </w:tc>
      </w:tr>
      <w:tr w:rsidR="00474BF9" w14:paraId="76600331" w14:textId="77777777">
        <w:trPr>
          <w:trHeight w:val="58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D03B6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ies, Poisoning and Toxic Effects of Drugs: Multiple Trauma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465C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1B5D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A19E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30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0851E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8D5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7,0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1A5A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596B6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,31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37771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A2B27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50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4FD0" w14:textId="77777777" w:rsidR="00474BF9" w:rsidRDefault="00474BF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8D78" w14:textId="77777777" w:rsidR="00474BF9" w:rsidRDefault="00474B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,499</w:t>
            </w:r>
          </w:p>
        </w:tc>
      </w:tr>
      <w:tr w:rsidR="00474BF9" w14:paraId="6E877C81" w14:textId="77777777">
        <w:trPr>
          <w:trHeight w:val="200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75D65" w14:textId="77777777" w:rsidR="00474BF9" w:rsidRDefault="00474BF9">
            <w:pPr>
              <w:keepNext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n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6C96E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A3D5A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8EF7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,40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9A1CE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109EB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2,9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4B0C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9DA90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2,10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7991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6C72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8,62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310CE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7BEF" w14:textId="77777777" w:rsidR="00474BF9" w:rsidRDefault="00474BF9">
            <w:pPr>
              <w:keepNext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31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74BF9" w14:paraId="4ABCC9F3" w14:textId="77777777">
        <w:trPr>
          <w:trHeight w:val="683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0444B" w14:textId="77777777" w:rsidR="00474BF9" w:rsidRDefault="00474BF9">
            <w:pPr>
              <w:keepNext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s Influencing Health Status and Other Contacts with Health Servic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8CC96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1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5A15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584F6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3,26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A716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8C90B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9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55A80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DC07C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8,23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E22AC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50138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,89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87EC" w14:textId="77777777" w:rsidR="00474BF9" w:rsidRDefault="00474BF9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6CFC" w14:textId="77777777" w:rsidR="00474BF9" w:rsidRDefault="00474BF9">
            <w:pPr>
              <w:keepNext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5,536</w:t>
            </w:r>
          </w:p>
        </w:tc>
      </w:tr>
    </w:tbl>
    <w:p w14:paraId="479C5747" w14:textId="77777777" w:rsidR="00474BF9" w:rsidRDefault="00474BF9" w:rsidP="00474BF9">
      <w:pPr>
        <w:keepNext/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eans include CYP n&lt;10</w:t>
      </w:r>
    </w:p>
    <w:p w14:paraId="53CD1D20" w14:textId="77777777" w:rsidR="00474BF9" w:rsidRDefault="00474BF9" w:rsidP="00474BF9">
      <w:pPr>
        <w:rPr>
          <w:rFonts w:ascii="Times New Roman" w:hAnsi="Times New Roman" w:cs="Times New Roman"/>
          <w:sz w:val="18"/>
          <w:szCs w:val="18"/>
        </w:rPr>
        <w:sectPr w:rsidR="00474BF9" w:rsidSect="00474BF9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706B4F82" w14:textId="77777777" w:rsidR="00474BF9" w:rsidRDefault="00474BF9" w:rsidP="00474BF9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5FD61301" w14:textId="3AC02388" w:rsidR="00474BF9" w:rsidRPr="00137143" w:rsidRDefault="00474BF9" w:rsidP="00474BF9">
      <w:pPr>
        <w:jc w:val="both"/>
        <w:rPr>
          <w:rFonts w:ascii="Times New Roman" w:hAnsi="Times New Roman" w:cs="Times New Roman"/>
          <w:b/>
          <w:bCs/>
        </w:rPr>
      </w:pPr>
      <w:r w:rsidRPr="00137143">
        <w:rPr>
          <w:rFonts w:ascii="Times New Roman" w:hAnsi="Times New Roman" w:cs="Times New Roman"/>
          <w:b/>
          <w:bCs/>
        </w:rPr>
        <w:t xml:space="preserve">Table </w:t>
      </w:r>
      <w:r w:rsidR="00137143" w:rsidRPr="00137143">
        <w:rPr>
          <w:rFonts w:ascii="Times New Roman" w:hAnsi="Times New Roman" w:cs="Times New Roman"/>
          <w:b/>
          <w:bCs/>
        </w:rPr>
        <w:t>A3:</w:t>
      </w:r>
      <w:r w:rsidRPr="00137143">
        <w:rPr>
          <w:rFonts w:ascii="Times New Roman" w:hAnsi="Times New Roman" w:cs="Times New Roman"/>
          <w:b/>
          <w:bCs/>
        </w:rPr>
        <w:t xml:space="preserve"> Drivers of inpatient hospital costs of CYP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95"/>
        <w:gridCol w:w="1490"/>
        <w:gridCol w:w="1492"/>
        <w:gridCol w:w="1477"/>
        <w:gridCol w:w="1477"/>
        <w:gridCol w:w="1464"/>
      </w:tblGrid>
      <w:tr w:rsidR="00474BF9" w14:paraId="4E8174BA" w14:textId="77777777">
        <w:trPr>
          <w:trHeight w:val="563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F30B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ivariate analysis (mixed-effect GLM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B321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n-priority CYP 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7D36E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ority CYP 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6DFA7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digenous Australian CYP 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E873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fugee CYP 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87B5D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DIS recipient CYP </w:t>
            </w:r>
          </w:p>
        </w:tc>
      </w:tr>
      <w:tr w:rsidR="00474BF9" w14:paraId="6F995287" w14:textId="77777777">
        <w:trPr>
          <w:trHeight w:val="379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EA85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stribution model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E02F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ef. (SE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14C2E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ef. (SE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46A22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ef. (SE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88A00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ef. (SE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2C7D7" w14:textId="77777777" w:rsidR="00474BF9" w:rsidRDefault="00474B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ef. (SE)</w:t>
            </w:r>
          </w:p>
        </w:tc>
      </w:tr>
      <w:tr w:rsidR="00474BF9" w14:paraId="055D43BF" w14:textId="77777777">
        <w:trPr>
          <w:trHeight w:val="190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F38F" w14:textId="77777777" w:rsidR="00474BF9" w:rsidRDefault="00474B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FB227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 (.01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27002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* (.01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07DF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* (.02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AB554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(.05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B1DA7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* (.02)</w:t>
            </w:r>
          </w:p>
        </w:tc>
      </w:tr>
      <w:tr w:rsidR="00474BF9" w14:paraId="5F6FE8FA" w14:textId="77777777">
        <w:trPr>
          <w:trHeight w:val="372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CB314" w14:textId="77777777" w:rsidR="00474BF9" w:rsidRDefault="00474B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 binomial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F08C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 (.01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F031F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* (.01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7BB6A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* (.02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B4CA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(.05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76B7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* (.02)</w:t>
            </w:r>
          </w:p>
        </w:tc>
      </w:tr>
      <w:tr w:rsidR="00474BF9" w14:paraId="20FA5798" w14:textId="77777777">
        <w:trPr>
          <w:trHeight w:val="381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95E3" w14:textId="77777777" w:rsidR="00474BF9" w:rsidRDefault="00474B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Observation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80D51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,760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ACD2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,76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9F0AB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,719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BE0B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,76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7173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,760</w:t>
            </w:r>
          </w:p>
        </w:tc>
      </w:tr>
      <w:tr w:rsidR="00474BF9" w14:paraId="2A2A9B7B" w14:textId="77777777">
        <w:trPr>
          <w:trHeight w:val="372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F1DCA" w14:textId="77777777" w:rsidR="00474BF9" w:rsidRDefault="00474B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group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915E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,326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ABD3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,32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38DF9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,29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A7EDF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,326</w:t>
            </w:r>
          </w:p>
          <w:p w14:paraId="7F91FCC3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B72F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,326</w:t>
            </w:r>
          </w:p>
          <w:p w14:paraId="307240BF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BF9" w14:paraId="7E4B1AB0" w14:textId="77777777">
        <w:trPr>
          <w:trHeight w:val="381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B8B16" w14:textId="77777777" w:rsidR="00474BF9" w:rsidRDefault="00474B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d chi2 (Gamma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396D2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C93C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.5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DF8F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.40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645D8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24198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51</w:t>
            </w:r>
          </w:p>
        </w:tc>
      </w:tr>
      <w:tr w:rsidR="00474BF9" w14:paraId="08A897C0" w14:textId="77777777">
        <w:trPr>
          <w:trHeight w:val="563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BD42A" w14:textId="77777777" w:rsidR="00474BF9" w:rsidRDefault="00474B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d chi2 (negative binomial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71D68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09ED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.6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9BF8F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.4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B176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2AD8B" w14:textId="77777777" w:rsidR="00474BF9" w:rsidRDefault="00474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55</w:t>
            </w:r>
          </w:p>
        </w:tc>
      </w:tr>
    </w:tbl>
    <w:p w14:paraId="6A755BA4" w14:textId="5616A2BA" w:rsidR="00137143" w:rsidRPr="00137143" w:rsidRDefault="00137143" w:rsidP="0013714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Pr="00137143">
        <w:rPr>
          <w:rFonts w:ascii="Times New Roman" w:hAnsi="Times New Roman" w:cs="Times New Roman"/>
          <w:sz w:val="18"/>
          <w:szCs w:val="18"/>
        </w:rPr>
        <w:t>Regression results (All population, N= 245,760, Priority N= 88,460)</w:t>
      </w:r>
    </w:p>
    <w:p w14:paraId="46D243BE" w14:textId="3BE3C2E8" w:rsidR="00474BF9" w:rsidRPr="00AC267D" w:rsidRDefault="00AC267D" w:rsidP="00474BF9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AC267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eference</w:t>
      </w:r>
    </w:p>
    <w:p w14:paraId="6868E2DB" w14:textId="68A4F872" w:rsidR="00AC267D" w:rsidRPr="00AC267D" w:rsidRDefault="00AC267D" w:rsidP="00AC267D">
      <w:pPr>
        <w:pStyle w:val="EndNoteBibliography"/>
        <w:rPr>
          <w:rFonts w:ascii="Times New Roman" w:hAnsi="Times New Roman" w:cs="Times New Roman"/>
        </w:rPr>
      </w:pPr>
      <w:r w:rsidRPr="00AC267D">
        <w:rPr>
          <w:rFonts w:ascii="Times New Roman" w:hAnsi="Times New Roman" w:cs="Times New Roman"/>
        </w:rPr>
        <w:t>Australian Institute of Health and Welfare. Australian refined diagnosis-related groups (AR-DRG) data cubes. Australia: AIHW, 2024.</w:t>
      </w:r>
      <w:bookmarkStart w:id="2" w:name="_GoBack"/>
      <w:bookmarkEnd w:id="2"/>
      <w:r w:rsidRPr="00AC267D">
        <w:rPr>
          <w:rFonts w:ascii="Times New Roman" w:hAnsi="Times New Roman" w:cs="Times New Roman"/>
        </w:rPr>
        <w:t xml:space="preserve"> </w:t>
      </w:r>
    </w:p>
    <w:p w14:paraId="0B7DA333" w14:textId="77777777" w:rsidR="00474BF9" w:rsidRDefault="00474BF9" w:rsidP="00474BF9">
      <w:pPr>
        <w:rPr>
          <w:rFonts w:ascii="Times New Roman" w:hAnsi="Times New Roman" w:cs="Times New Roman"/>
          <w:sz w:val="18"/>
          <w:szCs w:val="18"/>
        </w:rPr>
      </w:pPr>
    </w:p>
    <w:p w14:paraId="6DEA8077" w14:textId="77777777" w:rsidR="00474BF9" w:rsidRDefault="00474BF9" w:rsidP="00474BF9">
      <w:pPr>
        <w:rPr>
          <w:rFonts w:ascii="Times New Roman" w:hAnsi="Times New Roman" w:cs="Times New Roman"/>
          <w:sz w:val="18"/>
          <w:szCs w:val="18"/>
        </w:rPr>
      </w:pPr>
    </w:p>
    <w:p w14:paraId="584F4420" w14:textId="77777777" w:rsidR="00474BF9" w:rsidRDefault="00474BF9" w:rsidP="00474BF9">
      <w:pPr>
        <w:rPr>
          <w:rFonts w:ascii="Times New Roman" w:hAnsi="Times New Roman" w:cs="Times New Roman"/>
          <w:sz w:val="18"/>
          <w:szCs w:val="18"/>
        </w:rPr>
      </w:pPr>
    </w:p>
    <w:p w14:paraId="73F552DE" w14:textId="77777777" w:rsidR="00474BF9" w:rsidRPr="00474BF9" w:rsidRDefault="00474BF9" w:rsidP="00474BF9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F194015" w14:textId="34149AD6" w:rsidR="00474BF9" w:rsidRDefault="00474BF9" w:rsidP="00474BF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A05189D" w14:textId="77777777" w:rsidR="00474BF9" w:rsidRPr="005F48E0" w:rsidRDefault="00474BF9" w:rsidP="005F48E0">
      <w:pPr>
        <w:spacing w:after="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474BF9" w:rsidRPr="005F48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89F97" w14:textId="77777777" w:rsidR="00250B2A" w:rsidRDefault="00250B2A" w:rsidP="005F48E0">
      <w:pPr>
        <w:spacing w:after="0" w:line="240" w:lineRule="auto"/>
      </w:pPr>
      <w:r>
        <w:separator/>
      </w:r>
    </w:p>
  </w:endnote>
  <w:endnote w:type="continuationSeparator" w:id="0">
    <w:p w14:paraId="559BECD3" w14:textId="77777777" w:rsidR="00250B2A" w:rsidRDefault="00250B2A" w:rsidP="005F4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6EF937" w14:textId="77777777" w:rsidR="005F48E0" w:rsidRDefault="005F48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923103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6AD487" w14:textId="42489F69" w:rsidR="005F48E0" w:rsidRDefault="005F48E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02BA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02BA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041A573" w14:textId="77777777" w:rsidR="005F48E0" w:rsidRDefault="005F48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047E36" w14:textId="77777777" w:rsidR="005F48E0" w:rsidRDefault="005F48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8D267D" w14:textId="77777777" w:rsidR="00250B2A" w:rsidRDefault="00250B2A" w:rsidP="005F48E0">
      <w:pPr>
        <w:spacing w:after="0" w:line="240" w:lineRule="auto"/>
      </w:pPr>
      <w:r>
        <w:separator/>
      </w:r>
    </w:p>
  </w:footnote>
  <w:footnote w:type="continuationSeparator" w:id="0">
    <w:p w14:paraId="0A727AC5" w14:textId="77777777" w:rsidR="00250B2A" w:rsidRDefault="00250B2A" w:rsidP="005F48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9DD1A6" w14:textId="77777777" w:rsidR="005F48E0" w:rsidRDefault="005F48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D0D639" w14:textId="77777777" w:rsidR="005F48E0" w:rsidRDefault="005F48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24C84" w14:textId="77777777" w:rsidR="005F48E0" w:rsidRDefault="005F48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2sDQxMTSzNDQGcpV0lIJTi4sz8/NACoxqAewSbX4sAAAA"/>
    <w:docVar w:name="fileID" w:val="pone.0340780.s001271"/>
  </w:docVars>
  <w:rsids>
    <w:rsidRoot w:val="001625BB"/>
    <w:rsid w:val="000F6B02"/>
    <w:rsid w:val="001163BB"/>
    <w:rsid w:val="00137143"/>
    <w:rsid w:val="001625BB"/>
    <w:rsid w:val="00173258"/>
    <w:rsid w:val="001B7D4A"/>
    <w:rsid w:val="00250B2A"/>
    <w:rsid w:val="003664F4"/>
    <w:rsid w:val="0040281C"/>
    <w:rsid w:val="00474BF9"/>
    <w:rsid w:val="004A129B"/>
    <w:rsid w:val="00516752"/>
    <w:rsid w:val="00577D8F"/>
    <w:rsid w:val="00590B2A"/>
    <w:rsid w:val="005A75D4"/>
    <w:rsid w:val="005D22D0"/>
    <w:rsid w:val="005F48E0"/>
    <w:rsid w:val="00675751"/>
    <w:rsid w:val="00676DCF"/>
    <w:rsid w:val="00794DA2"/>
    <w:rsid w:val="007E3491"/>
    <w:rsid w:val="00991402"/>
    <w:rsid w:val="009D191D"/>
    <w:rsid w:val="00A57D41"/>
    <w:rsid w:val="00AC267D"/>
    <w:rsid w:val="00BB0970"/>
    <w:rsid w:val="00BF02BA"/>
    <w:rsid w:val="00C0097D"/>
    <w:rsid w:val="00C1453A"/>
    <w:rsid w:val="00C402DD"/>
    <w:rsid w:val="00C86EA8"/>
    <w:rsid w:val="00D63192"/>
    <w:rsid w:val="00E77B58"/>
    <w:rsid w:val="00ED076A"/>
    <w:rsid w:val="00EE2787"/>
    <w:rsid w:val="00F90CDA"/>
    <w:rsid w:val="00FB066C"/>
    <w:rsid w:val="00FC4347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EEE23"/>
  <w15:chartTrackingRefBased/>
  <w15:docId w15:val="{D7506899-EA4D-409C-BDF9-88DBD281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8E0"/>
  </w:style>
  <w:style w:type="paragraph" w:styleId="Heading1">
    <w:name w:val="heading 1"/>
    <w:basedOn w:val="Normal"/>
    <w:next w:val="Normal"/>
    <w:link w:val="Heading1Char"/>
    <w:uiPriority w:val="9"/>
    <w:qFormat/>
    <w:rsid w:val="00162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5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48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8E0"/>
  </w:style>
  <w:style w:type="paragraph" w:styleId="Footer">
    <w:name w:val="footer"/>
    <w:basedOn w:val="Normal"/>
    <w:link w:val="FooterChar"/>
    <w:uiPriority w:val="99"/>
    <w:unhideWhenUsed/>
    <w:rsid w:val="005F48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8E0"/>
  </w:style>
  <w:style w:type="character" w:customStyle="1" w:styleId="EndNoteBibliographyChar">
    <w:name w:val="EndNote Bibliography Char"/>
    <w:basedOn w:val="DefaultParagraphFont"/>
    <w:link w:val="EndNoteBibliography"/>
    <w:locked/>
    <w:rsid w:val="00474BF9"/>
    <w:rPr>
      <w:rFonts w:ascii="Lucida Console" w:hAnsi="Lucida Console"/>
      <w:bCs/>
      <w:noProof/>
      <w:color w:val="000000" w:themeColor="text1"/>
      <w:sz w:val="16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4BF9"/>
    <w:pPr>
      <w:spacing w:after="0" w:line="240" w:lineRule="auto"/>
    </w:pPr>
    <w:rPr>
      <w:rFonts w:ascii="Lucida Console" w:hAnsi="Lucida Console"/>
      <w:bCs/>
      <w:noProof/>
      <w:color w:val="000000" w:themeColor="text1"/>
      <w:sz w:val="16"/>
      <w:szCs w:val="24"/>
      <w:lang w:val="en-US"/>
    </w:rPr>
  </w:style>
  <w:style w:type="table" w:styleId="TableGrid">
    <w:name w:val="Table Grid"/>
    <w:basedOn w:val="TableNormal"/>
    <w:uiPriority w:val="39"/>
    <w:rsid w:val="00474BF9"/>
    <w:pPr>
      <w:spacing w:after="0" w:line="240" w:lineRule="auto"/>
    </w:pPr>
    <w:rPr>
      <w:rFonts w:ascii="Lucida Console" w:hAnsi="Lucida Console"/>
      <w:bCs/>
      <w:color w:val="000000" w:themeColor="text1"/>
      <w:sz w:val="16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61</Words>
  <Characters>12956</Characters>
  <Application>Microsoft Office Word</Application>
  <DocSecurity>0</DocSecurity>
  <Lines>107</Lines>
  <Paragraphs>28</Paragraphs>
  <ScaleCrop>false</ScaleCrop>
  <Company/>
  <LinksUpToDate>false</LinksUpToDate>
  <CharactersWithSpaces>1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wanul Rana</dc:creator>
  <cp:keywords/>
  <dc:description/>
  <cp:lastModifiedBy>NEWGEN</cp:lastModifiedBy>
  <cp:revision>4</cp:revision>
  <dcterms:created xsi:type="dcterms:W3CDTF">2026-01-08T08:58:00Z</dcterms:created>
  <dcterms:modified xsi:type="dcterms:W3CDTF">2026-01-1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acc934cacafd48062315a9c6ca0f02c50d15b0b37f4548e0949a3871a85a6</vt:lpwstr>
  </property>
</Properties>
</file>